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CBB3B" w14:textId="77777777" w:rsidR="00A5203A" w:rsidRDefault="00A5203A" w:rsidP="00A5203A">
      <w:r>
        <w:t>Supplementary Table 1. – Characteristic of participants with ME/CFS – Overall Functioning and Symptom Status</w:t>
      </w:r>
    </w:p>
    <w:tbl>
      <w:tblPr>
        <w:tblW w:w="10078" w:type="dxa"/>
        <w:jc w:val="center"/>
        <w:tblLook w:val="04A0" w:firstRow="1" w:lastRow="0" w:firstColumn="1" w:lastColumn="0" w:noHBand="0" w:noVBand="1"/>
      </w:tblPr>
      <w:tblGrid>
        <w:gridCol w:w="2626"/>
        <w:gridCol w:w="946"/>
        <w:gridCol w:w="911"/>
        <w:gridCol w:w="858"/>
        <w:gridCol w:w="1248"/>
        <w:gridCol w:w="1031"/>
        <w:gridCol w:w="1225"/>
        <w:gridCol w:w="1233"/>
      </w:tblGrid>
      <w:tr w:rsidR="00A5203A" w:rsidRPr="00C355F8" w14:paraId="045FD3AB" w14:textId="77777777" w:rsidTr="00A5203A">
        <w:trPr>
          <w:trHeight w:val="600"/>
          <w:jc w:val="center"/>
        </w:trPr>
        <w:tc>
          <w:tcPr>
            <w:tcW w:w="2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379329" w14:textId="77777777" w:rsidR="00A5203A" w:rsidRPr="00C355F8" w:rsidRDefault="00A5203A" w:rsidP="00AD32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1565BD" w14:textId="77777777" w:rsidR="00A5203A" w:rsidRPr="00C355F8" w:rsidRDefault="00A5203A" w:rsidP="00AD32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ECAEF7" w14:textId="77777777" w:rsidR="00A5203A" w:rsidRPr="00C355F8" w:rsidRDefault="00A5203A" w:rsidP="00AD32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Std Dev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01397C" w14:textId="77777777" w:rsidR="00A5203A" w:rsidRPr="00C355F8" w:rsidRDefault="00A5203A" w:rsidP="00AD32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Std Error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071845" w14:textId="77777777" w:rsidR="00A5203A" w:rsidRPr="00C355F8" w:rsidRDefault="00A5203A" w:rsidP="00AD32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Minimum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3B012E" w14:textId="77777777" w:rsidR="00A5203A" w:rsidRPr="00C355F8" w:rsidRDefault="00A5203A" w:rsidP="00AD32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A9341F" w14:textId="77777777" w:rsidR="00A5203A" w:rsidRPr="00C355F8" w:rsidRDefault="00A5203A" w:rsidP="00AD32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Upper Quartile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41978E" w14:textId="77777777" w:rsidR="00A5203A" w:rsidRPr="00C355F8" w:rsidRDefault="00A5203A" w:rsidP="00AD32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Maximum</w:t>
            </w:r>
          </w:p>
        </w:tc>
      </w:tr>
      <w:tr w:rsidR="00A5203A" w:rsidRPr="00C355F8" w14:paraId="064E8B6F" w14:textId="77777777" w:rsidTr="00A5203A">
        <w:trPr>
          <w:trHeight w:val="300"/>
          <w:jc w:val="center"/>
        </w:trPr>
        <w:tc>
          <w:tcPr>
            <w:tcW w:w="2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B47F99F" w14:textId="77777777" w:rsidR="00A5203A" w:rsidRPr="00C355F8" w:rsidRDefault="00A5203A" w:rsidP="00AD32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MFI-20 Subscal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032EF" w14:textId="77777777" w:rsidR="00A5203A" w:rsidRPr="00C355F8" w:rsidRDefault="00A5203A" w:rsidP="00AD32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EE381" w14:textId="77777777" w:rsidR="00A5203A" w:rsidRPr="00C355F8" w:rsidRDefault="00A5203A" w:rsidP="00AD32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A75D3" w14:textId="77777777" w:rsidR="00A5203A" w:rsidRPr="00C355F8" w:rsidRDefault="00A5203A" w:rsidP="00AD32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6EEB4" w14:textId="77777777" w:rsidR="00A5203A" w:rsidRPr="00C355F8" w:rsidRDefault="00A5203A" w:rsidP="00AD32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03B12" w14:textId="77777777" w:rsidR="00A5203A" w:rsidRPr="00C355F8" w:rsidRDefault="00A5203A" w:rsidP="00AD32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6E68D" w14:textId="77777777" w:rsidR="00A5203A" w:rsidRPr="00C355F8" w:rsidRDefault="00A5203A" w:rsidP="00AD32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476DDD" w14:textId="77777777" w:rsidR="00A5203A" w:rsidRPr="00C355F8" w:rsidRDefault="00A5203A" w:rsidP="00AD32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A5203A" w:rsidRPr="00C355F8" w14:paraId="7E69347B" w14:textId="77777777" w:rsidTr="00A5203A">
        <w:trPr>
          <w:trHeight w:val="300"/>
          <w:jc w:val="center"/>
        </w:trPr>
        <w:tc>
          <w:tcPr>
            <w:tcW w:w="2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E47D421" w14:textId="77777777" w:rsidR="00A5203A" w:rsidRPr="00C355F8" w:rsidRDefault="00A5203A" w:rsidP="00AD326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General Fatigu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1AF4E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17.4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F41D0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CB9C8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FF2D1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30880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A08C3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BF2131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20</w:t>
            </w:r>
          </w:p>
        </w:tc>
      </w:tr>
      <w:tr w:rsidR="00A5203A" w:rsidRPr="00C355F8" w14:paraId="482FC7D6" w14:textId="77777777" w:rsidTr="00A5203A">
        <w:trPr>
          <w:trHeight w:val="300"/>
          <w:jc w:val="center"/>
        </w:trPr>
        <w:tc>
          <w:tcPr>
            <w:tcW w:w="2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50F512A" w14:textId="77777777" w:rsidR="00A5203A" w:rsidRPr="00C355F8" w:rsidRDefault="00A5203A" w:rsidP="00AD326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Physical Fatigu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9831C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7B49F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8FD5F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CF58A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4624F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C4CDD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DD7DCC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20</w:t>
            </w:r>
          </w:p>
        </w:tc>
      </w:tr>
      <w:tr w:rsidR="00A5203A" w:rsidRPr="00C355F8" w14:paraId="3E835071" w14:textId="77777777" w:rsidTr="00A5203A">
        <w:trPr>
          <w:trHeight w:val="300"/>
          <w:jc w:val="center"/>
        </w:trPr>
        <w:tc>
          <w:tcPr>
            <w:tcW w:w="2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C123694" w14:textId="77777777" w:rsidR="00A5203A" w:rsidRPr="00C355F8" w:rsidRDefault="00A5203A" w:rsidP="00AD326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Reduced Activity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4C3CE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15.8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86903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3.8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17441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5A520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C895A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E1B89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932872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20</w:t>
            </w:r>
          </w:p>
        </w:tc>
      </w:tr>
      <w:tr w:rsidR="00A5203A" w:rsidRPr="00C355F8" w14:paraId="448A4085" w14:textId="77777777" w:rsidTr="00A5203A">
        <w:trPr>
          <w:trHeight w:val="300"/>
          <w:jc w:val="center"/>
        </w:trPr>
        <w:tc>
          <w:tcPr>
            <w:tcW w:w="2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EB1CD46" w14:textId="77777777" w:rsidR="00A5203A" w:rsidRPr="00C355F8" w:rsidRDefault="00A5203A" w:rsidP="00AD326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Reduced Motivatio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CE88C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11.0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20ED6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008A0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7B6B8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98D74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48877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43F13B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20</w:t>
            </w:r>
          </w:p>
        </w:tc>
      </w:tr>
      <w:tr w:rsidR="00A5203A" w:rsidRPr="00C355F8" w14:paraId="6B87D339" w14:textId="77777777" w:rsidTr="00A5203A">
        <w:trPr>
          <w:trHeight w:val="300"/>
          <w:jc w:val="center"/>
        </w:trPr>
        <w:tc>
          <w:tcPr>
            <w:tcW w:w="26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DA113A" w14:textId="77777777" w:rsidR="00A5203A" w:rsidRPr="00C355F8" w:rsidRDefault="00A5203A" w:rsidP="00AD326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Mental Fatigu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D3888D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14.2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2A890D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D88D10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A89ABE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4555A6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F38710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14EC7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20</w:t>
            </w:r>
          </w:p>
        </w:tc>
      </w:tr>
      <w:tr w:rsidR="00A5203A" w:rsidRPr="00C355F8" w14:paraId="0E34B53F" w14:textId="77777777" w:rsidTr="00A5203A">
        <w:trPr>
          <w:trHeight w:val="300"/>
          <w:jc w:val="center"/>
        </w:trPr>
        <w:tc>
          <w:tcPr>
            <w:tcW w:w="26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34FB" w14:textId="77777777" w:rsidR="00A5203A" w:rsidRPr="00C355F8" w:rsidRDefault="00A5203A" w:rsidP="00AD32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SF-36 Subscales (0-100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6404" w14:textId="77777777" w:rsidR="00A5203A" w:rsidRPr="00C355F8" w:rsidRDefault="00A5203A" w:rsidP="00AD326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B754" w14:textId="77777777" w:rsidR="00A5203A" w:rsidRPr="00C355F8" w:rsidRDefault="00A5203A" w:rsidP="00AD326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1576" w14:textId="77777777" w:rsidR="00A5203A" w:rsidRPr="00C355F8" w:rsidRDefault="00A5203A" w:rsidP="00AD326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4B20" w14:textId="77777777" w:rsidR="00A5203A" w:rsidRPr="00C355F8" w:rsidRDefault="00A5203A" w:rsidP="00AD326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DCD2" w14:textId="77777777" w:rsidR="00A5203A" w:rsidRPr="00C355F8" w:rsidRDefault="00A5203A" w:rsidP="00AD326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4819" w14:textId="77777777" w:rsidR="00A5203A" w:rsidRPr="00C355F8" w:rsidRDefault="00A5203A" w:rsidP="00AD326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B9877" w14:textId="77777777" w:rsidR="00A5203A" w:rsidRPr="00C355F8" w:rsidRDefault="00A5203A" w:rsidP="00AD326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</w:tr>
      <w:tr w:rsidR="00A5203A" w:rsidRPr="00C355F8" w14:paraId="1E75B052" w14:textId="77777777" w:rsidTr="00A5203A">
        <w:trPr>
          <w:trHeight w:val="300"/>
          <w:jc w:val="center"/>
        </w:trPr>
        <w:tc>
          <w:tcPr>
            <w:tcW w:w="2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719E537" w14:textId="77777777" w:rsidR="00A5203A" w:rsidRPr="00C355F8" w:rsidRDefault="00A5203A" w:rsidP="00AD326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Physical Functioning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B32B7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45.9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5781D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24.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DBE02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F4BE2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F124A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D7E05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385730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100</w:t>
            </w:r>
          </w:p>
        </w:tc>
      </w:tr>
      <w:tr w:rsidR="00A5203A" w:rsidRPr="00C355F8" w14:paraId="5D458C6B" w14:textId="77777777" w:rsidTr="00A5203A">
        <w:trPr>
          <w:trHeight w:val="300"/>
          <w:jc w:val="center"/>
        </w:trPr>
        <w:tc>
          <w:tcPr>
            <w:tcW w:w="2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3F9F223" w14:textId="77777777" w:rsidR="00A5203A" w:rsidRPr="00C355F8" w:rsidRDefault="00A5203A" w:rsidP="00AD326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Physic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AF2F8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23.5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7EE28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34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85B1B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C0E45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C69C0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1A7D1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EFD831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100</w:t>
            </w:r>
          </w:p>
        </w:tc>
      </w:tr>
      <w:tr w:rsidR="00A5203A" w:rsidRPr="00C355F8" w14:paraId="7E0E0857" w14:textId="77777777" w:rsidTr="00A5203A">
        <w:trPr>
          <w:trHeight w:val="300"/>
          <w:jc w:val="center"/>
        </w:trPr>
        <w:tc>
          <w:tcPr>
            <w:tcW w:w="2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028BCB0" w14:textId="77777777" w:rsidR="00A5203A" w:rsidRPr="00C355F8" w:rsidRDefault="00A5203A" w:rsidP="00AD326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Bodily Pai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B8148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44.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B7CBA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26.4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CAFAF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C8453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D1D06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F43D9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7ABF6A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100</w:t>
            </w:r>
          </w:p>
        </w:tc>
      </w:tr>
      <w:tr w:rsidR="00A5203A" w:rsidRPr="00C355F8" w14:paraId="0FC1B243" w14:textId="77777777" w:rsidTr="00A5203A">
        <w:trPr>
          <w:trHeight w:val="300"/>
          <w:jc w:val="center"/>
        </w:trPr>
        <w:tc>
          <w:tcPr>
            <w:tcW w:w="2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B62F2B4" w14:textId="77777777" w:rsidR="00A5203A" w:rsidRPr="00C355F8" w:rsidRDefault="00A5203A" w:rsidP="00AD326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Social Functioning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5E265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31.5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B1208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26.8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FB8D7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2D436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42018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FF197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640286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100</w:t>
            </w:r>
          </w:p>
        </w:tc>
      </w:tr>
      <w:tr w:rsidR="00A5203A" w:rsidRPr="00C355F8" w14:paraId="42B3B1B4" w14:textId="77777777" w:rsidTr="00A5203A">
        <w:trPr>
          <w:trHeight w:val="300"/>
          <w:jc w:val="center"/>
        </w:trPr>
        <w:tc>
          <w:tcPr>
            <w:tcW w:w="2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4E0772E" w14:textId="77777777" w:rsidR="00A5203A" w:rsidRPr="00C355F8" w:rsidRDefault="00A5203A" w:rsidP="00AD326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Mental Health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8D417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66.5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D288F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21.0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9C441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AB4F9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D999D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AD7C1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F3D809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100</w:t>
            </w:r>
          </w:p>
        </w:tc>
      </w:tr>
      <w:tr w:rsidR="00A5203A" w:rsidRPr="00C355F8" w14:paraId="4DDD21BD" w14:textId="77777777" w:rsidTr="00A5203A">
        <w:trPr>
          <w:trHeight w:val="300"/>
          <w:jc w:val="center"/>
        </w:trPr>
        <w:tc>
          <w:tcPr>
            <w:tcW w:w="2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2B51778" w14:textId="77777777" w:rsidR="00A5203A" w:rsidRPr="00C355F8" w:rsidRDefault="00A5203A" w:rsidP="00AD326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Role Emotion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1F83C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77.4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D04FD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39.6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5641C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E45EF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DD1C4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53448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E36D19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100</w:t>
            </w:r>
          </w:p>
        </w:tc>
      </w:tr>
      <w:tr w:rsidR="00A5203A" w:rsidRPr="00C355F8" w14:paraId="20DDC207" w14:textId="77777777" w:rsidTr="00A5203A">
        <w:trPr>
          <w:trHeight w:val="300"/>
          <w:jc w:val="center"/>
        </w:trPr>
        <w:tc>
          <w:tcPr>
            <w:tcW w:w="2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7642F58" w14:textId="77777777" w:rsidR="00A5203A" w:rsidRPr="00C355F8" w:rsidRDefault="00A5203A" w:rsidP="00AD326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Vitality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91B16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21.0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0E5D8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19.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E7AEA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E4EFB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8C334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5A1CC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BCC4FB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85</w:t>
            </w:r>
          </w:p>
        </w:tc>
      </w:tr>
      <w:tr w:rsidR="00A5203A" w:rsidRPr="00C355F8" w14:paraId="7321E89C" w14:textId="77777777" w:rsidTr="00A5203A">
        <w:trPr>
          <w:trHeight w:val="300"/>
          <w:jc w:val="center"/>
        </w:trPr>
        <w:tc>
          <w:tcPr>
            <w:tcW w:w="26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694F4C" w14:textId="77777777" w:rsidR="00A5203A" w:rsidRPr="00C355F8" w:rsidRDefault="00A5203A" w:rsidP="00AD326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General Health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13FEC3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28.7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2144E6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18.0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5CFF07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B0705C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D33178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1D9D56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29D6CB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87</w:t>
            </w:r>
          </w:p>
        </w:tc>
      </w:tr>
      <w:tr w:rsidR="00A5203A" w:rsidRPr="00C355F8" w14:paraId="6E73A1C2" w14:textId="77777777" w:rsidTr="00A5203A">
        <w:trPr>
          <w:trHeight w:val="300"/>
          <w:jc w:val="center"/>
        </w:trPr>
        <w:tc>
          <w:tcPr>
            <w:tcW w:w="26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6E591B8" w14:textId="77777777" w:rsidR="00A5203A" w:rsidRPr="00C355F8" w:rsidRDefault="00A5203A" w:rsidP="00AD32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CDC-SI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43328" w14:textId="77777777" w:rsidR="00A5203A" w:rsidRPr="00C355F8" w:rsidRDefault="00A5203A" w:rsidP="00AD326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B745B" w14:textId="77777777" w:rsidR="00A5203A" w:rsidRPr="00C355F8" w:rsidRDefault="00A5203A" w:rsidP="00AD326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B6CF9" w14:textId="77777777" w:rsidR="00A5203A" w:rsidRPr="00C355F8" w:rsidRDefault="00A5203A" w:rsidP="00AD326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062DB" w14:textId="77777777" w:rsidR="00A5203A" w:rsidRPr="00C355F8" w:rsidRDefault="00A5203A" w:rsidP="00AD326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D203B" w14:textId="77777777" w:rsidR="00A5203A" w:rsidRPr="00C355F8" w:rsidRDefault="00A5203A" w:rsidP="00AD326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A6BE0" w14:textId="77777777" w:rsidR="00A5203A" w:rsidRPr="00C355F8" w:rsidRDefault="00A5203A" w:rsidP="00AD326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F92E58" w14:textId="77777777" w:rsidR="00A5203A" w:rsidRPr="00C355F8" w:rsidRDefault="00A5203A" w:rsidP="00AD326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</w:tr>
      <w:tr w:rsidR="00A5203A" w:rsidRPr="00C355F8" w14:paraId="266F4709" w14:textId="77777777" w:rsidTr="00A5203A">
        <w:trPr>
          <w:trHeight w:val="450"/>
          <w:jc w:val="center"/>
        </w:trPr>
        <w:tc>
          <w:tcPr>
            <w:tcW w:w="2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5118DBB" w14:textId="77777777" w:rsidR="00A5203A" w:rsidRPr="00C355F8" w:rsidRDefault="00A5203A" w:rsidP="00AD326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No. of CFS Symptoms (0-8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71B51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5.5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FF135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53E9E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00E5D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3CCE4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82F20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34D8D6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</w:tr>
      <w:tr w:rsidR="00A5203A" w:rsidRPr="00C355F8" w14:paraId="5BAA1B4C" w14:textId="77777777" w:rsidTr="00A5203A">
        <w:trPr>
          <w:trHeight w:val="300"/>
          <w:jc w:val="center"/>
        </w:trPr>
        <w:tc>
          <w:tcPr>
            <w:tcW w:w="26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04EE14" w14:textId="77777777" w:rsidR="00A5203A" w:rsidRPr="00C355F8" w:rsidRDefault="00A5203A" w:rsidP="00AD326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CFS Symptom Score (0-128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2E2585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47.6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623842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22.5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1506C2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B0FE99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23D6F3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F9F7ED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A91C28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98.5</w:t>
            </w:r>
          </w:p>
        </w:tc>
      </w:tr>
      <w:tr w:rsidR="00A5203A" w:rsidRPr="00C355F8" w14:paraId="79737E9C" w14:textId="77777777" w:rsidTr="00A5203A">
        <w:trPr>
          <w:trHeight w:val="300"/>
          <w:jc w:val="center"/>
        </w:trPr>
        <w:tc>
          <w:tcPr>
            <w:tcW w:w="26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1AB0" w14:textId="77777777" w:rsidR="00A5203A" w:rsidRPr="00C355F8" w:rsidRDefault="00A5203A" w:rsidP="00AD32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ROMIS T-Scores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90E1" w14:textId="77777777" w:rsidR="00A5203A" w:rsidRPr="00C355F8" w:rsidRDefault="00A5203A" w:rsidP="00AD326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D164" w14:textId="77777777" w:rsidR="00A5203A" w:rsidRPr="00C355F8" w:rsidRDefault="00A5203A" w:rsidP="00AD326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D85F" w14:textId="77777777" w:rsidR="00A5203A" w:rsidRPr="00C355F8" w:rsidRDefault="00A5203A" w:rsidP="00AD326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95B2" w14:textId="77777777" w:rsidR="00A5203A" w:rsidRPr="00C355F8" w:rsidRDefault="00A5203A" w:rsidP="00AD326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97C5" w14:textId="77777777" w:rsidR="00A5203A" w:rsidRPr="00C355F8" w:rsidRDefault="00A5203A" w:rsidP="00AD326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2CB1" w14:textId="77777777" w:rsidR="00A5203A" w:rsidRPr="00C355F8" w:rsidRDefault="00A5203A" w:rsidP="00AD326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F711E" w14:textId="77777777" w:rsidR="00A5203A" w:rsidRPr="00C355F8" w:rsidRDefault="00A5203A" w:rsidP="00AD326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</w:tr>
      <w:tr w:rsidR="00A5203A" w:rsidRPr="00C355F8" w14:paraId="704FE7DC" w14:textId="77777777" w:rsidTr="00A5203A">
        <w:trPr>
          <w:trHeight w:val="300"/>
          <w:jc w:val="center"/>
        </w:trPr>
        <w:tc>
          <w:tcPr>
            <w:tcW w:w="2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ECD2A65" w14:textId="77777777" w:rsidR="00A5203A" w:rsidRPr="00C355F8" w:rsidRDefault="00A5203A" w:rsidP="00AD326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Fatigu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04B1D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66.1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EA35A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7.5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D8B6F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B1611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43.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A3DA7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66.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C0158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71.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79C3FFE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83.2</w:t>
            </w:r>
          </w:p>
        </w:tc>
      </w:tr>
      <w:tr w:rsidR="00A5203A" w:rsidRPr="00C355F8" w14:paraId="207CE5B0" w14:textId="77777777" w:rsidTr="00A5203A">
        <w:trPr>
          <w:trHeight w:val="300"/>
          <w:jc w:val="center"/>
        </w:trPr>
        <w:tc>
          <w:tcPr>
            <w:tcW w:w="2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47EE2AD" w14:textId="77777777" w:rsidR="00A5203A" w:rsidRPr="00C355F8" w:rsidRDefault="00A5203A" w:rsidP="00AD326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Sleep Disturbanc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AD526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58.4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FE586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8.0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533E6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4DFCF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39.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AFF8F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59.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AF859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64.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2661A6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76.5</w:t>
            </w:r>
          </w:p>
        </w:tc>
      </w:tr>
      <w:tr w:rsidR="00A5203A" w:rsidRPr="00C355F8" w14:paraId="522ADEF9" w14:textId="77777777" w:rsidTr="00A5203A">
        <w:trPr>
          <w:trHeight w:val="300"/>
          <w:jc w:val="center"/>
        </w:trPr>
        <w:tc>
          <w:tcPr>
            <w:tcW w:w="2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284563E" w14:textId="77777777" w:rsidR="00A5203A" w:rsidRPr="00C355F8" w:rsidRDefault="00A5203A" w:rsidP="00AD326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Sleep Related Impairmen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D8966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61.2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CF815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7.9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5F1EE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F090F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41.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B56DF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62.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07B5C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67.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7943CE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80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.0</w:t>
            </w:r>
          </w:p>
        </w:tc>
      </w:tr>
      <w:tr w:rsidR="00A5203A" w:rsidRPr="00C355F8" w14:paraId="458D8722" w14:textId="77777777" w:rsidTr="00A5203A">
        <w:trPr>
          <w:trHeight w:val="300"/>
          <w:jc w:val="center"/>
        </w:trPr>
        <w:tc>
          <w:tcPr>
            <w:tcW w:w="2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1B8C595" w14:textId="77777777" w:rsidR="00A5203A" w:rsidRPr="00C355F8" w:rsidRDefault="00A5203A" w:rsidP="00AD326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Pain Intensity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0B7C7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59.5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70E2E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9.9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7E017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CA2FA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41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53BBF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60.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1C994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66.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9F1FA2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78.3</w:t>
            </w:r>
          </w:p>
        </w:tc>
      </w:tr>
      <w:tr w:rsidR="00A5203A" w:rsidRPr="00C355F8" w14:paraId="521D372C" w14:textId="77777777" w:rsidTr="00A5203A">
        <w:trPr>
          <w:trHeight w:val="300"/>
          <w:jc w:val="center"/>
        </w:trPr>
        <w:tc>
          <w:tcPr>
            <w:tcW w:w="26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85F1CD" w14:textId="77777777" w:rsidR="00A5203A" w:rsidRPr="00C355F8" w:rsidRDefault="00A5203A" w:rsidP="00AD326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Pain Behavior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9A2621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55.9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B5A5F7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8.3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ACD6BC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B6DA9E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ED9DAB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58.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C65A6D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61.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87CF02" w14:textId="77777777" w:rsidR="00A5203A" w:rsidRPr="00C355F8" w:rsidRDefault="00A5203A" w:rsidP="00AD32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55F8">
              <w:rPr>
                <w:rFonts w:eastAsia="Times New Roman" w:cstheme="minorHAnsi"/>
                <w:color w:val="000000"/>
                <w:sz w:val="24"/>
                <w:szCs w:val="24"/>
              </w:rPr>
              <w:t>65.8</w:t>
            </w:r>
          </w:p>
        </w:tc>
      </w:tr>
    </w:tbl>
    <w:p w14:paraId="45DA7CB6" w14:textId="77777777" w:rsidR="00A5203A" w:rsidRDefault="00A5203A" w:rsidP="00A5203A"/>
    <w:p w14:paraId="69EF1C5E" w14:textId="77777777" w:rsidR="00A5203A" w:rsidRDefault="00A5203A" w:rsidP="00A5203A"/>
    <w:p w14:paraId="15204294" w14:textId="77777777" w:rsidR="00A5203A" w:rsidRDefault="00A5203A" w:rsidP="00A5203A"/>
    <w:p w14:paraId="11A6E7FB" w14:textId="77777777" w:rsidR="00A5203A" w:rsidRDefault="00A5203A" w:rsidP="00A5203A"/>
    <w:p w14:paraId="4B1E5536" w14:textId="77777777" w:rsidR="00A5203A" w:rsidRDefault="00A5203A" w:rsidP="00A5203A"/>
    <w:p w14:paraId="65B7C7F7" w14:textId="77777777" w:rsidR="0012648C" w:rsidRDefault="00C107F0"/>
    <w:sectPr w:rsidR="001264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203A"/>
    <w:rsid w:val="007316E3"/>
    <w:rsid w:val="00A5203A"/>
    <w:rsid w:val="00C107F0"/>
    <w:rsid w:val="00D81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2430B"/>
  <w15:chartTrackingRefBased/>
  <w15:docId w15:val="{C9F777BB-FEB8-4D47-81C5-FDF086580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0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-Madison</Company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E B COOK</dc:creator>
  <cp:keywords/>
  <dc:description/>
  <cp:lastModifiedBy>Dane Cook</cp:lastModifiedBy>
  <cp:revision>2</cp:revision>
  <dcterms:created xsi:type="dcterms:W3CDTF">2021-05-18T17:57:00Z</dcterms:created>
  <dcterms:modified xsi:type="dcterms:W3CDTF">2021-05-18T17:57:00Z</dcterms:modified>
</cp:coreProperties>
</file>